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AEC7" w14:textId="377A328B" w:rsidR="00DA3B6B" w:rsidRDefault="002946E7" w:rsidP="002946E7">
      <w:pPr>
        <w:spacing w:beforeLines="150" w:before="468" w:line="480" w:lineRule="auto"/>
        <w:jc w:val="center"/>
        <w:rPr>
          <w:rFonts w:eastAsia="宋体" w:cs="Times New Roman"/>
          <w:b/>
          <w:bCs w:val="0"/>
          <w:sz w:val="32"/>
          <w:szCs w:val="32"/>
        </w:rPr>
      </w:pPr>
      <w:r w:rsidRPr="00EC1EF8">
        <w:rPr>
          <w:rFonts w:cs="Times New Roman"/>
          <w:noProof/>
          <w:color w:val="000000" w:themeColor="text1"/>
          <w:szCs w:val="20"/>
        </w:rPr>
        <w:drawing>
          <wp:anchor distT="0" distB="0" distL="114300" distR="114300" simplePos="0" relativeHeight="251660288" behindDoc="1" locked="0" layoutInCell="1" allowOverlap="1" wp14:anchorId="10BD1B0E" wp14:editId="45ED04F9">
            <wp:simplePos x="0" y="0"/>
            <wp:positionH relativeFrom="margin">
              <wp:posOffset>4884008</wp:posOffset>
            </wp:positionH>
            <wp:positionV relativeFrom="paragraph">
              <wp:posOffset>-541866</wp:posOffset>
            </wp:positionV>
            <wp:extent cx="1130711" cy="812800"/>
            <wp:effectExtent l="0" t="0" r="0" b="6350"/>
            <wp:wrapNone/>
            <wp:docPr id="7366435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643584"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39299" cy="818973"/>
                    </a:xfrm>
                    <a:prstGeom prst="rect">
                      <a:avLst/>
                    </a:prstGeom>
                  </pic:spPr>
                </pic:pic>
              </a:graphicData>
            </a:graphic>
            <wp14:sizeRelH relativeFrom="margin">
              <wp14:pctWidth>0</wp14:pctWidth>
            </wp14:sizeRelH>
            <wp14:sizeRelV relativeFrom="margin">
              <wp14:pctHeight>0</wp14:pctHeight>
            </wp14:sizeRelV>
          </wp:anchor>
        </w:drawing>
      </w:r>
      <w:r w:rsidRPr="002946E7">
        <w:rPr>
          <w:rFonts w:eastAsia="宋体" w:cs="Times New Roman"/>
          <w:b/>
          <w:sz w:val="32"/>
          <w:szCs w:val="32"/>
        </w:rPr>
        <w:t>Highlights</w:t>
      </w:r>
    </w:p>
    <w:p w14:paraId="78B3535A" w14:textId="45C9CABC" w:rsidR="004A309A" w:rsidRPr="00EC1EF8" w:rsidRDefault="004A309A" w:rsidP="00EC1EF8">
      <w:pPr>
        <w:spacing w:before="0" w:after="0" w:afterAutospacing="0" w:line="480" w:lineRule="auto"/>
        <w:rPr>
          <w:rFonts w:cs="Times New Roman"/>
          <w:b/>
          <w:bCs w:val="0"/>
          <w:color w:val="000000" w:themeColor="text1"/>
          <w:szCs w:val="20"/>
        </w:rPr>
      </w:pPr>
      <w:r w:rsidRPr="00EC1EF8">
        <w:rPr>
          <w:rFonts w:cs="Times New Roman"/>
          <w:b/>
          <w:bCs w:val="0"/>
          <w:color w:val="000000" w:themeColor="text1"/>
          <w:szCs w:val="20"/>
        </w:rPr>
        <w:t>The highlights and advantages of our study are outlined below:</w:t>
      </w:r>
    </w:p>
    <w:p w14:paraId="5EBF3CA1" w14:textId="40AC926D" w:rsidR="00E6030D" w:rsidRPr="00E6030D" w:rsidRDefault="00E6030D" w:rsidP="00E6030D">
      <w:pPr>
        <w:pStyle w:val="a8"/>
        <w:numPr>
          <w:ilvl w:val="0"/>
          <w:numId w:val="2"/>
        </w:numPr>
        <w:spacing w:before="0" w:after="0" w:afterAutospacing="0" w:line="480" w:lineRule="auto"/>
        <w:rPr>
          <w:rFonts w:cs="Times New Roman"/>
          <w:color w:val="000000" w:themeColor="text1"/>
          <w:szCs w:val="20"/>
        </w:rPr>
      </w:pPr>
      <w:r w:rsidRPr="00E6030D">
        <w:rPr>
          <w:rFonts w:cs="Times New Roman"/>
          <w:color w:val="000000" w:themeColor="text1"/>
          <w:szCs w:val="20"/>
        </w:rPr>
        <w:t>To date, numerous systematic reviews have reported on other associated complications of hip fractures, such as pneumonia, delirium, and deep vein thrombosis. However, this study is the only systematic review that focuses specifically on the potential risk factors for urinary tract infection (UTI) in hip fracture patients.</w:t>
      </w:r>
    </w:p>
    <w:p w14:paraId="3C3C2CDE" w14:textId="7C1BA8F1" w:rsidR="00E6030D" w:rsidRDefault="00E6030D" w:rsidP="00E6030D">
      <w:pPr>
        <w:pStyle w:val="a8"/>
        <w:numPr>
          <w:ilvl w:val="0"/>
          <w:numId w:val="2"/>
        </w:numPr>
        <w:spacing w:before="0" w:after="0" w:afterAutospacing="0" w:line="480" w:lineRule="auto"/>
        <w:rPr>
          <w:rFonts w:cs="Times New Roman"/>
          <w:color w:val="000000" w:themeColor="text1"/>
          <w:szCs w:val="20"/>
        </w:rPr>
      </w:pPr>
      <w:r w:rsidRPr="00E6030D">
        <w:rPr>
          <w:rFonts w:cs="Times New Roman"/>
          <w:color w:val="000000" w:themeColor="text1"/>
          <w:szCs w:val="20"/>
        </w:rPr>
        <w:t>This study conducted searches across 5 major databases, including 4</w:t>
      </w:r>
      <w:r w:rsidR="00523F5D">
        <w:rPr>
          <w:rFonts w:cs="Times New Roman"/>
          <w:color w:val="000000" w:themeColor="text1"/>
          <w:szCs w:val="20"/>
        </w:rPr>
        <w:t>4</w:t>
      </w:r>
      <w:r w:rsidRPr="00E6030D">
        <w:rPr>
          <w:rFonts w:cs="Times New Roman"/>
          <w:color w:val="000000" w:themeColor="text1"/>
          <w:szCs w:val="20"/>
        </w:rPr>
        <w:t xml:space="preserve"> studies, to investigate 2</w:t>
      </w:r>
      <w:r w:rsidR="00523F5D">
        <w:rPr>
          <w:rFonts w:cs="Times New Roman"/>
          <w:color w:val="000000" w:themeColor="text1"/>
          <w:szCs w:val="20"/>
        </w:rPr>
        <w:t>4</w:t>
      </w:r>
      <w:r w:rsidRPr="00E6030D">
        <w:rPr>
          <w:rFonts w:cs="Times New Roman"/>
          <w:color w:val="000000" w:themeColor="text1"/>
          <w:szCs w:val="20"/>
        </w:rPr>
        <w:t xml:space="preserve"> potential risk factors across 14 different countries. The aim was to provide researchers and clinicians with the most up-to-date and comprehensive information.</w:t>
      </w:r>
    </w:p>
    <w:p w14:paraId="4912D604" w14:textId="22885822" w:rsidR="00E6030D" w:rsidRDefault="00E6030D" w:rsidP="00E6030D">
      <w:pPr>
        <w:pStyle w:val="a8"/>
        <w:numPr>
          <w:ilvl w:val="0"/>
          <w:numId w:val="2"/>
        </w:numPr>
        <w:spacing w:before="0" w:after="0" w:afterAutospacing="0" w:line="480" w:lineRule="auto"/>
        <w:rPr>
          <w:rFonts w:cs="Times New Roman"/>
          <w:color w:val="000000" w:themeColor="text1"/>
          <w:szCs w:val="20"/>
        </w:rPr>
      </w:pPr>
      <w:r w:rsidRPr="00E6030D">
        <w:rPr>
          <w:rFonts w:cs="Times New Roman"/>
          <w:color w:val="000000" w:themeColor="text1"/>
          <w:szCs w:val="20"/>
        </w:rPr>
        <w:t>The heterogeneity among the studies included in this review was relatively low, with the majority employing a fixed-effects model. Each stage of the review process involved independent assessment by two individuals to minimize subjective differences.</w:t>
      </w:r>
    </w:p>
    <w:p w14:paraId="5961081F" w14:textId="7A391154" w:rsidR="00E6030D" w:rsidRPr="00E6030D" w:rsidRDefault="00E6030D" w:rsidP="00E6030D">
      <w:pPr>
        <w:pStyle w:val="a8"/>
        <w:numPr>
          <w:ilvl w:val="0"/>
          <w:numId w:val="2"/>
        </w:numPr>
        <w:spacing w:before="0" w:after="0" w:afterAutospacing="0" w:line="480" w:lineRule="auto"/>
        <w:rPr>
          <w:rFonts w:cs="Times New Roman"/>
          <w:color w:val="000000" w:themeColor="text1"/>
          <w:szCs w:val="20"/>
        </w:rPr>
      </w:pPr>
      <w:r w:rsidRPr="00E6030D">
        <w:rPr>
          <w:rFonts w:cs="Times New Roman"/>
          <w:color w:val="000000" w:themeColor="text1"/>
          <w:szCs w:val="20"/>
        </w:rPr>
        <w:t>Our study identified a total of 1</w:t>
      </w:r>
      <w:r w:rsidR="00523F5D">
        <w:rPr>
          <w:rFonts w:cs="Times New Roman"/>
          <w:color w:val="000000" w:themeColor="text1"/>
          <w:szCs w:val="20"/>
        </w:rPr>
        <w:t>8</w:t>
      </w:r>
      <w:r w:rsidRPr="00E6030D">
        <w:rPr>
          <w:rFonts w:cs="Times New Roman"/>
          <w:color w:val="000000" w:themeColor="text1"/>
          <w:szCs w:val="20"/>
        </w:rPr>
        <w:t xml:space="preserve"> significant risk factors, providing robust evidence and strategies for clinical prediction, guiding early intervention, and implementing targeted management of UTI.</w:t>
      </w:r>
    </w:p>
    <w:sectPr w:rsidR="00E6030D" w:rsidRPr="00E6030D">
      <w:pgSz w:w="11906" w:h="16838"/>
      <w:pgMar w:top="1440" w:right="1800" w:bottom="1440" w:left="1800" w:header="851" w:footer="992" w:gutter="0"/>
      <w:pgBorders w:offsetFrom="page">
        <w:top w:val="dashDotStroked" w:sz="24" w:space="24" w:color="C00000"/>
        <w:left w:val="dashDotStroked" w:sz="24" w:space="24" w:color="C00000"/>
        <w:bottom w:val="dashDotStroked" w:sz="24" w:space="24" w:color="C00000"/>
        <w:right w:val="dashDotStroked" w:sz="24" w:space="24" w:color="C00000"/>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80153" w14:textId="77777777" w:rsidR="00306E81" w:rsidRDefault="00306E81">
      <w:pPr>
        <w:spacing w:line="240" w:lineRule="auto"/>
      </w:pPr>
      <w:r>
        <w:separator/>
      </w:r>
    </w:p>
  </w:endnote>
  <w:endnote w:type="continuationSeparator" w:id="0">
    <w:p w14:paraId="2D1FA969" w14:textId="77777777" w:rsidR="00306E81" w:rsidRDefault="00306E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4F220" w14:textId="77777777" w:rsidR="00306E81" w:rsidRDefault="00306E81">
      <w:pPr>
        <w:spacing w:before="0" w:after="0"/>
      </w:pPr>
      <w:r>
        <w:separator/>
      </w:r>
    </w:p>
  </w:footnote>
  <w:footnote w:type="continuationSeparator" w:id="0">
    <w:p w14:paraId="4BB46B1E" w14:textId="77777777" w:rsidR="00306E81" w:rsidRDefault="00306E8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6A526A"/>
    <w:multiLevelType w:val="hybridMultilevel"/>
    <w:tmpl w:val="B3AA3684"/>
    <w:lvl w:ilvl="0" w:tplc="313A0B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70D1C3C"/>
    <w:multiLevelType w:val="hybridMultilevel"/>
    <w:tmpl w:val="CCA6B68A"/>
    <w:lvl w:ilvl="0" w:tplc="2BA00700">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20081837">
    <w:abstractNumId w:val="0"/>
  </w:num>
  <w:num w:numId="2" w16cid:durableId="19720080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gzOTlkZjZhNDhmZWQzNzc1ZGJhMDkwODAxZWVmZmUifQ=="/>
  </w:docVars>
  <w:rsids>
    <w:rsidRoot w:val="00F110E6"/>
    <w:rsid w:val="0000545E"/>
    <w:rsid w:val="00046996"/>
    <w:rsid w:val="00047C65"/>
    <w:rsid w:val="00055953"/>
    <w:rsid w:val="00055C18"/>
    <w:rsid w:val="0008457C"/>
    <w:rsid w:val="000A7CF4"/>
    <w:rsid w:val="000C41F2"/>
    <w:rsid w:val="000E46ED"/>
    <w:rsid w:val="00100721"/>
    <w:rsid w:val="0014797D"/>
    <w:rsid w:val="00186047"/>
    <w:rsid w:val="001B7EC1"/>
    <w:rsid w:val="00223FAE"/>
    <w:rsid w:val="00245302"/>
    <w:rsid w:val="00286409"/>
    <w:rsid w:val="002946E7"/>
    <w:rsid w:val="002C363D"/>
    <w:rsid w:val="002D054C"/>
    <w:rsid w:val="002E5BBA"/>
    <w:rsid w:val="00302DD0"/>
    <w:rsid w:val="00306E81"/>
    <w:rsid w:val="00317C4E"/>
    <w:rsid w:val="00353E8B"/>
    <w:rsid w:val="00380251"/>
    <w:rsid w:val="00387335"/>
    <w:rsid w:val="003A03B8"/>
    <w:rsid w:val="003A1578"/>
    <w:rsid w:val="003A5DD5"/>
    <w:rsid w:val="003C499E"/>
    <w:rsid w:val="003D1F22"/>
    <w:rsid w:val="003F6344"/>
    <w:rsid w:val="00402E88"/>
    <w:rsid w:val="00434950"/>
    <w:rsid w:val="004A309A"/>
    <w:rsid w:val="004B3A01"/>
    <w:rsid w:val="004E5242"/>
    <w:rsid w:val="004F432E"/>
    <w:rsid w:val="00520F7B"/>
    <w:rsid w:val="00523F5D"/>
    <w:rsid w:val="0054078F"/>
    <w:rsid w:val="00561C92"/>
    <w:rsid w:val="00573AF2"/>
    <w:rsid w:val="00573CD0"/>
    <w:rsid w:val="005B4632"/>
    <w:rsid w:val="005C4105"/>
    <w:rsid w:val="00625A14"/>
    <w:rsid w:val="00630EF8"/>
    <w:rsid w:val="00637DBA"/>
    <w:rsid w:val="0066259A"/>
    <w:rsid w:val="006B722B"/>
    <w:rsid w:val="0071252C"/>
    <w:rsid w:val="00721414"/>
    <w:rsid w:val="00721EC7"/>
    <w:rsid w:val="0072467D"/>
    <w:rsid w:val="007434F7"/>
    <w:rsid w:val="007479B9"/>
    <w:rsid w:val="0075330A"/>
    <w:rsid w:val="007616A6"/>
    <w:rsid w:val="007970BF"/>
    <w:rsid w:val="007E53F6"/>
    <w:rsid w:val="007F77C6"/>
    <w:rsid w:val="00801273"/>
    <w:rsid w:val="00806AF2"/>
    <w:rsid w:val="008339C1"/>
    <w:rsid w:val="0084025D"/>
    <w:rsid w:val="00853AF3"/>
    <w:rsid w:val="0087504E"/>
    <w:rsid w:val="00883A07"/>
    <w:rsid w:val="00891763"/>
    <w:rsid w:val="008C3083"/>
    <w:rsid w:val="008E6F0A"/>
    <w:rsid w:val="00906B7C"/>
    <w:rsid w:val="00923069"/>
    <w:rsid w:val="009A68D0"/>
    <w:rsid w:val="009C5CF7"/>
    <w:rsid w:val="00A304EB"/>
    <w:rsid w:val="00A34654"/>
    <w:rsid w:val="00A44BB2"/>
    <w:rsid w:val="00A63029"/>
    <w:rsid w:val="00A63370"/>
    <w:rsid w:val="00AD5DCC"/>
    <w:rsid w:val="00AE2CC5"/>
    <w:rsid w:val="00AF1925"/>
    <w:rsid w:val="00AF7A30"/>
    <w:rsid w:val="00B13F49"/>
    <w:rsid w:val="00B3307C"/>
    <w:rsid w:val="00B64C12"/>
    <w:rsid w:val="00B926C4"/>
    <w:rsid w:val="00BC216F"/>
    <w:rsid w:val="00BC3585"/>
    <w:rsid w:val="00BF768F"/>
    <w:rsid w:val="00C145DF"/>
    <w:rsid w:val="00C22D6E"/>
    <w:rsid w:val="00C7798B"/>
    <w:rsid w:val="00C825D0"/>
    <w:rsid w:val="00C83A27"/>
    <w:rsid w:val="00C86613"/>
    <w:rsid w:val="00CB2248"/>
    <w:rsid w:val="00CE2EAA"/>
    <w:rsid w:val="00D35EFB"/>
    <w:rsid w:val="00D6247B"/>
    <w:rsid w:val="00D94481"/>
    <w:rsid w:val="00DA3B6B"/>
    <w:rsid w:val="00DA7BF1"/>
    <w:rsid w:val="00E31E52"/>
    <w:rsid w:val="00E5411C"/>
    <w:rsid w:val="00E57438"/>
    <w:rsid w:val="00E6030D"/>
    <w:rsid w:val="00E8230E"/>
    <w:rsid w:val="00E978D5"/>
    <w:rsid w:val="00EC1EF8"/>
    <w:rsid w:val="00ED05E8"/>
    <w:rsid w:val="00ED158A"/>
    <w:rsid w:val="00EF1AC1"/>
    <w:rsid w:val="00F06384"/>
    <w:rsid w:val="00F06450"/>
    <w:rsid w:val="00F110E6"/>
    <w:rsid w:val="00F11212"/>
    <w:rsid w:val="00F23A0E"/>
    <w:rsid w:val="00F264DD"/>
    <w:rsid w:val="00F617BB"/>
    <w:rsid w:val="00F77C6C"/>
    <w:rsid w:val="00F8702C"/>
    <w:rsid w:val="00F95E27"/>
    <w:rsid w:val="0E6C29AD"/>
    <w:rsid w:val="2BCE75ED"/>
    <w:rsid w:val="41AA5C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E3392D6"/>
  <w15:docId w15:val="{6265E53E-3ADC-4DF5-A32D-1EAD7056B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before="280" w:after="100" w:afterAutospacing="1" w:line="377" w:lineRule="auto"/>
      <w:jc w:val="both"/>
      <w:outlineLvl w:val="3"/>
    </w:pPr>
    <w:rPr>
      <w:rFonts w:ascii="Times New Roman" w:hAnsi="Times New Roman" w:cstheme="majorBidi"/>
      <w:bCs/>
      <w:kern w:val="2"/>
      <w:szCs w:val="28"/>
    </w:rPr>
  </w:style>
  <w:style w:type="paragraph" w:styleId="1">
    <w:name w:val="heading 1"/>
    <w:basedOn w:val="a"/>
    <w:next w:val="a"/>
    <w:link w:val="10"/>
    <w:uiPriority w:val="9"/>
    <w:qFormat/>
    <w:pPr>
      <w:spacing w:before="340" w:after="330" w:line="578" w:lineRule="auto"/>
      <w:outlineLvl w:val="0"/>
    </w:pPr>
    <w:rPr>
      <w:b/>
      <w:bCs w:val="0"/>
      <w:kern w:val="44"/>
      <w:sz w:val="36"/>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character" w:styleId="a7">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Times New Roman" w:hAnsi="Times New Roman" w:cstheme="majorBidi"/>
      <w:b/>
      <w:kern w:val="44"/>
      <w:sz w:val="36"/>
      <w:szCs w:val="32"/>
    </w:rPr>
  </w:style>
  <w:style w:type="paragraph" w:styleId="a8">
    <w:name w:val="List Paragraph"/>
    <w:basedOn w:val="a"/>
    <w:uiPriority w:val="34"/>
    <w:qFormat/>
    <w:pPr>
      <w:widowControl/>
      <w:spacing w:before="240" w:after="240"/>
      <w:ind w:left="720"/>
      <w:contextualSpacing/>
      <w:jc w:val="left"/>
    </w:pPr>
    <w:rPr>
      <w:kern w:val="0"/>
      <w:sz w:val="22"/>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6">
    <w:name w:val="页眉 字符"/>
    <w:basedOn w:val="a0"/>
    <w:link w:val="a5"/>
    <w:uiPriority w:val="99"/>
    <w:qFormat/>
    <w:rPr>
      <w:rFonts w:ascii="Times New Roman" w:hAnsi="Times New Roman" w:cstheme="majorBidi"/>
      <w:bCs/>
      <w:kern w:val="2"/>
      <w:sz w:val="18"/>
      <w:szCs w:val="18"/>
    </w:rPr>
  </w:style>
  <w:style w:type="character" w:customStyle="1" w:styleId="a4">
    <w:name w:val="页脚 字符"/>
    <w:basedOn w:val="a0"/>
    <w:link w:val="a3"/>
    <w:uiPriority w:val="99"/>
    <w:qFormat/>
    <w:rPr>
      <w:rFonts w:ascii="Times New Roman" w:hAnsi="Times New Roman" w:cstheme="majorBidi"/>
      <w:bCs/>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69253-96E6-400A-A105-DBE95A8A7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1</Pages>
  <Words>165</Words>
  <Characters>941</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 Wang</dc:creator>
  <cp:lastModifiedBy>牧羊人 孤独的</cp:lastModifiedBy>
  <cp:revision>74</cp:revision>
  <dcterms:created xsi:type="dcterms:W3CDTF">2021-05-19T01:21:00Z</dcterms:created>
  <dcterms:modified xsi:type="dcterms:W3CDTF">2023-12-22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076A5BE4674C4280933F8E21868032CC</vt:lpwstr>
  </property>
  <property fmtid="{D5CDD505-2E9C-101B-9397-08002B2CF9AE}" pid="4" name="GrammarlyDocumentId">
    <vt:lpwstr>558f519d9a069d94c15695a0f62030bfb02c434e94cf2c622702fc568dc6fef8</vt:lpwstr>
  </property>
</Properties>
</file>